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Appendix</w:t>
      </w:r>
    </w:p>
    <w:p>
      <w:pPr>
        <w:pStyle w:val="Header"/>
        <w:spacing w:lineRule="auto" w:line="360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  <w:t>Participants by country (listed alphabetically)</w:t>
      </w:r>
    </w:p>
    <w:p>
      <w:pPr>
        <w:pStyle w:val="Normal"/>
        <w:spacing w:lineRule="auto" w:line="480"/>
        <w:rPr>
          <w:sz w:val="20"/>
          <w:szCs w:val="20"/>
          <w:lang w:val="it-IT"/>
        </w:rPr>
      </w:pPr>
      <w:r>
        <w:rPr>
          <w:i/>
          <w:iCs/>
          <w:sz w:val="20"/>
          <w:lang w:val="en-US"/>
        </w:rPr>
        <w:t xml:space="preserve">Austria: </w:t>
      </w:r>
      <w:r>
        <w:rPr>
          <w:sz w:val="20"/>
          <w:szCs w:val="20"/>
          <w:lang w:val="en-US"/>
        </w:rPr>
        <w:t xml:space="preserve">University Hospital of Vienna (G. Delle Karth); LKH Steyr (V. Draxler); LKH-Deutschlandsberg (G. Filzwieser); Otto Wagner Spital of Vienna (W. Heindl); Krems of Donau (G. Kellner, T. Bauer); Barmherzige Bruede of Linz (K. Lenz); KH Floridsdorf of Vienna (E. Rossmann); University Hospital of Innsbruck (C. Wiedermann); </w:t>
      </w:r>
      <w:r>
        <w:rPr>
          <w:i/>
          <w:iCs/>
          <w:sz w:val="20"/>
          <w:szCs w:val="20"/>
          <w:lang w:val="en-US"/>
        </w:rPr>
        <w:t xml:space="preserve">Belgium: </w:t>
      </w:r>
      <w:r>
        <w:rPr>
          <w:sz w:val="20"/>
          <w:szCs w:val="20"/>
          <w:lang w:val="en-US"/>
        </w:rPr>
        <w:t xml:space="preserve">CHU of Charleroi (P. Biston); Hôpitaux Iris Sud of Brussels (D. Chochrad); Clinique Europe Site St Michel of Brussels (V. Collin); C.H.U. of Liège (P. Damas); University Hospital Ghent (J. Decruyenaere, E. Hoste); CHU Brugmann of Brussels (J. Devriendt); Centre Hospitalier Jolimont-Lobbes of Haine St Paul (B. Espeel); CHR Citadelle of Liege (V. Fraipont); UCL Mont-Godinne of Yvoir (E. Installe); </w:t>
      </w:r>
      <w:r>
        <w:rPr>
          <w:sz w:val="20"/>
          <w:szCs w:val="14"/>
          <w:lang w:val="en-US"/>
        </w:rPr>
        <w:t>ACZA Campus Stuivenberg</w:t>
      </w:r>
      <w:r>
        <w:rPr>
          <w:sz w:val="20"/>
          <w:szCs w:val="20"/>
          <w:lang w:val="en-US"/>
        </w:rPr>
        <w:t xml:space="preserve"> (M. Malbrain); OLV Ziekenhuis Aalst (G. Nollet); RHMS Ath-Baudour-Tournai (J.C. Preiser); AZ St Augustinus of Wilrijk (J. Raemaekers); CHU Saint-Pierre of Brussels (A. Roman); Cliniques du Sud-Luxembourg of Arlon (M. Simon); Academic Hospital Vrije Universiteit Brussels (H. Spapen); AZ Sint-Blasius of Dendermonde (W. Swinnen); Clinique Notre-Dame of Tournai (F. Vallot); Erasme University Hospital of Brussels (J.L. Vincent); </w:t>
      </w:r>
      <w:r>
        <w:rPr>
          <w:i/>
          <w:iCs/>
          <w:sz w:val="20"/>
          <w:szCs w:val="20"/>
          <w:lang w:val="en-US"/>
        </w:rPr>
        <w:t xml:space="preserve">Czech Republic: </w:t>
      </w:r>
      <w:r>
        <w:rPr>
          <w:sz w:val="20"/>
          <w:szCs w:val="20"/>
          <w:lang w:val="en-US"/>
        </w:rPr>
        <w:t xml:space="preserve">University Hospital of Plzen (I. Chytra); USV Anny of Brno (L. Dadak); Klaudians of Mlada Boleslav (I. Herold); General Faculty Hospital of Prague (F. Polak); City Hospital of Ostrava (M. Sterba); </w:t>
      </w:r>
      <w:r>
        <w:rPr>
          <w:i/>
          <w:iCs/>
          <w:sz w:val="20"/>
          <w:szCs w:val="20"/>
          <w:lang w:val="en-US"/>
        </w:rPr>
        <w:t xml:space="preserve">Denmark: </w:t>
      </w:r>
      <w:r>
        <w:rPr>
          <w:sz w:val="20"/>
          <w:szCs w:val="20"/>
          <w:lang w:val="en-US"/>
        </w:rPr>
        <w:t>Gentofte Hospital, University of Copenhagen (M. Bestle); Rigshospitalet of Copenhagen (K. Espersen); Amager Hospital of Copenhagen (H. Guldager); Rigshospitalet, University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openhage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K-L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Welling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Finland: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land Central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rieham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D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yman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Kuopio University Hospital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E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uokonen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einajoki Central Hospital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K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aarinen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France: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aymond Poincare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arche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D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nane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nstitut Gustave Roussy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illejui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P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atogni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Jacques Monod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e Havre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G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olas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H Victor Jousselin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reux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F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oulomb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ôpital St Joseph &amp; St Luc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yo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R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orne); Saint Joseph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ari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M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arrouste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ôpital Pasteur of Nice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C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setta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HU Brabois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andoeuvre Les Nancy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J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arché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aint Louis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ari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J-R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eGall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HU de Grenoble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H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essire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rFonts w:eastAsia="Arial Unicode MS"/>
          <w:sz w:val="20"/>
          <w:szCs w:val="20"/>
          <w:lang w:val="en-US"/>
        </w:rPr>
        <w:t xml:space="preserve">CHU </w:t>
      </w:r>
      <w:r>
        <w:rPr>
          <w:sz w:val="20"/>
          <w:szCs w:val="20"/>
          <w:lang w:val="en-US"/>
        </w:rPr>
        <w:t>Pontchaillou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enne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Y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Malledant); </w:t>
      </w:r>
      <w:r>
        <w:rPr>
          <w:rFonts w:eastAsia="Arial Unicode MS"/>
          <w:sz w:val="20"/>
          <w:szCs w:val="20"/>
          <w:lang w:val="en-US"/>
        </w:rPr>
        <w:t xml:space="preserve">Hôpital </w:t>
      </w:r>
      <w:r>
        <w:rPr>
          <w:sz w:val="20"/>
          <w:szCs w:val="20"/>
          <w:lang w:val="en-US"/>
        </w:rPr>
        <w:t>des Hauts Clos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roye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P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teu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HU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mien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M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ssart);</w:t>
      </w:r>
      <w:r>
        <w:rPr>
          <w:rFonts w:eastAsia="Arial Unicode MS"/>
          <w:sz w:val="20"/>
          <w:szCs w:val="20"/>
          <w:lang w:val="en-US"/>
        </w:rPr>
        <w:t xml:space="preserve"> Hôpital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ariboisière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ari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D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ayen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HD Félix Gyuon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aint Denis La Reunion (P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chlossmacher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rFonts w:eastAsia="Arial Unicode MS"/>
          <w:sz w:val="20"/>
          <w:szCs w:val="20"/>
          <w:lang w:val="en-US"/>
        </w:rPr>
        <w:t xml:space="preserve">Hôpital </w:t>
      </w:r>
      <w:r>
        <w:rPr>
          <w:sz w:val="20"/>
          <w:szCs w:val="20"/>
          <w:lang w:val="en-US"/>
        </w:rPr>
        <w:t>Bichat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ari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J-F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imsit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ôpital Saint Andre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ordeaux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S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Winnock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rFonts w:eastAsia="Arial Unicode MS"/>
          <w:sz w:val="20"/>
          <w:szCs w:val="20"/>
          <w:lang w:val="en-US"/>
        </w:rPr>
        <w:t xml:space="preserve">Hôpital Victor Dupouy of Argentueil (J-P. Sollet); </w:t>
      </w:r>
      <w:r>
        <w:rPr>
          <w:sz w:val="20"/>
          <w:szCs w:val="20"/>
          <w:lang w:val="en-US"/>
        </w:rPr>
        <w:t>CH Auch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L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llet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HU Nancy-Brabois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andoeuvre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P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urer); CH William Morey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halo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J-M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ab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Germany: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iversity Hospital Heidelberg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G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ykut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riedrich Schiller University Jena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F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runkhorst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iversity Clinic Hamburg-Eppendorf (A. Nierhaus); University Hospital Mainz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M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auterbach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iversity Hospital Carl Gustav Carus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resde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M.</w:t>
      </w:r>
      <w:r>
        <w:rPr>
          <w:rFonts w:eastAsia="Arial Unicode MS"/>
          <w:sz w:val="20"/>
          <w:szCs w:val="20"/>
          <w:lang w:val="en-US"/>
        </w:rPr>
        <w:t xml:space="preserve"> Ragaller</w:t>
      </w:r>
      <w:r>
        <w:rPr>
          <w:sz w:val="20"/>
          <w:szCs w:val="20"/>
          <w:lang w:val="en-US"/>
        </w:rPr>
        <w:t>);</w:t>
      </w:r>
      <w:r>
        <w:rPr>
          <w:rFonts w:eastAsia="Arial Unicode MS"/>
          <w:sz w:val="20"/>
          <w:szCs w:val="20"/>
          <w:lang w:val="en-US"/>
        </w:rPr>
        <w:t xml:space="preserve"> Hans Sushemihl Krankenhaus</w:t>
      </w:r>
      <w:r>
        <w:rPr>
          <w:sz w:val="20"/>
          <w:szCs w:val="20"/>
          <w:lang w:val="en-US"/>
        </w:rPr>
        <w:t xml:space="preserve"> of Emden (R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atz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ivantes-Klinikum Neukoelln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erli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H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erlach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iversity Hospital RWTH Aache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D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enzler);</w:t>
      </w:r>
      <w:r>
        <w:rPr>
          <w:rFonts w:eastAsia="Arial Unicode MS"/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Kreisklinik Langen-Seligenstadt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H-B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opf</w:t>
      </w:r>
      <w:r>
        <w:rPr>
          <w:b/>
          <w:bCs/>
          <w:sz w:val="20"/>
          <w:szCs w:val="20"/>
          <w:lang w:val="en-US"/>
        </w:rPr>
        <w:t xml:space="preserve">); </w:t>
      </w:r>
      <w:r>
        <w:rPr>
          <w:sz w:val="20"/>
          <w:szCs w:val="20"/>
          <w:lang w:val="en-US"/>
        </w:rPr>
        <w:t>GKH Bon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H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ueneburg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Zentralklinik Bad Berka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W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Karzai); Neuwerk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oenchengladbach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A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Keller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hilipps University of Marburg (U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Kuhlmann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iversity Hospital Regensburg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J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anggartner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ZKH Links der Weser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reme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C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nhold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iversity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resde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M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agaller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iverstiy of Wuerzburg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B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eith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annover Medical School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T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chuerholz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iversitätsklinikum Charité Campus Mitte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erli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C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pies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ethanien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oer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R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tögbauer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KhgmbH Schongau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J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terburger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Greece: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hriassio Hospital of Athen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P-M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louva-Molyvdas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ismanoglion General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thens (G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iokas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KAT General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then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E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oannidou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. Papanikolaou General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hessaloniki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A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ahana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gios Demetrios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hessaloniki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A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iolios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nassis Cardiac Surgery Center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then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K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rathias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iversity Hospital of Ioannina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G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akos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zanio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then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A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asiou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thens Gen. Hosp. Gennimatas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H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sangaris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Hungary: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eterfy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udapest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P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amasi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Ireland: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ter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ubli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B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rsh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eaumont Hospital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ublin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M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ower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Israel: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color w:val="000000"/>
          <w:sz w:val="20"/>
          <w:lang w:val="en-US"/>
        </w:rPr>
        <w:t>Hadassah Hebrew University Medical Center</w:t>
      </w:r>
      <w:r>
        <w:rPr>
          <w:sz w:val="20"/>
          <w:szCs w:val="20"/>
          <w:lang w:val="en-US"/>
        </w:rPr>
        <w:t xml:space="preserve"> (C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prung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Italy: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zienda Ospedaliera Senese o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iena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B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iagioli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. Martino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enova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F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obbio Pallavicini);</w:t>
      </w:r>
      <w:r>
        <w:rPr>
          <w:rFonts w:eastAsia="Arial Unicode MS"/>
          <w:sz w:val="20"/>
          <w:szCs w:val="20"/>
          <w:lang w:val="en-US"/>
        </w:rPr>
        <w:t xml:space="preserve"> Azienda Ospedaliera S</w:t>
      </w:r>
      <w:r>
        <w:rPr>
          <w:sz w:val="20"/>
          <w:szCs w:val="20"/>
          <w:lang w:val="en-US"/>
        </w:rPr>
        <w:t>. Gerardo dei Tintori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onza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A. Pesenti);</w:t>
      </w:r>
      <w:r>
        <w:rPr>
          <w:rFonts w:eastAsia="Arial Unicode MS"/>
          <w:i/>
          <w:iCs/>
          <w:sz w:val="20"/>
          <w:szCs w:val="20"/>
          <w:lang w:val="en-US"/>
        </w:rPr>
        <w:t xml:space="preserve"> </w:t>
      </w:r>
      <w:r>
        <w:rPr>
          <w:rFonts w:eastAsia="Arial Unicode MS"/>
          <w:sz w:val="20"/>
          <w:szCs w:val="20"/>
          <w:lang w:val="en-US"/>
        </w:rPr>
        <w:t xml:space="preserve">Osp Regionale of </w:t>
      </w:r>
      <w:r>
        <w:rPr>
          <w:sz w:val="20"/>
          <w:szCs w:val="20"/>
          <w:lang w:val="en-US"/>
        </w:rPr>
        <w:t>Saronno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C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apra);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spedale Maggiore - University A. Avogadro of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ovara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F.</w:t>
      </w:r>
      <w:r>
        <w:rPr>
          <w:rFonts w:eastAsia="Arial Unicode MS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ella Corte);</w:t>
      </w:r>
      <w:r>
        <w:rPr>
          <w:rFonts w:eastAsia="Arial Unicode MS"/>
          <w:sz w:val="20"/>
          <w:szCs w:val="20"/>
          <w:lang w:val="en-US"/>
        </w:rPr>
        <w:t xml:space="preserve"> Osp. </w:t>
      </w:r>
      <w:r>
        <w:rPr>
          <w:sz w:val="20"/>
          <w:szCs w:val="20"/>
          <w:lang w:val="it-IT"/>
        </w:rPr>
        <w:t>Molinett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ori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 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onadi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.O. Umberto I Ancona, Rianimazione Clinic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onat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zienda Ospedaliera Universitaria Policlinic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lerm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iarratano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n Giovanni Di Di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lorenc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T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iorgi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rFonts w:eastAsia="Arial Unicode MS"/>
          <w:sz w:val="20"/>
          <w:szCs w:val="20"/>
          <w:lang w:val="it-IT"/>
        </w:rPr>
        <w:t xml:space="preserve">H </w:t>
      </w:r>
      <w:r>
        <w:rPr>
          <w:sz w:val="20"/>
          <w:szCs w:val="20"/>
          <w:lang w:val="it-IT"/>
        </w:rPr>
        <w:t>San Raffaele IRCC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a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iudici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pedale Di Busto Arsizi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eco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ivile Di Mass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uadagnucc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n Paol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a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apichino); S.Giovanni Bosc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ori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ivign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p. San Giovanni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esto 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ise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 Camill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m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ard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ittorio Emanuel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tani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nasci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rFonts w:eastAsia="Arial Unicode MS"/>
          <w:sz w:val="20"/>
          <w:szCs w:val="20"/>
          <w:lang w:val="it-IT"/>
        </w:rPr>
        <w:t>Hospital of</w:t>
      </w:r>
      <w:r>
        <w:rPr>
          <w:rFonts w:eastAsia="Arial Unicode MS"/>
          <w:bCs/>
          <w:iCs/>
          <w:sz w:val="20"/>
          <w:szCs w:val="20"/>
          <w:lang w:val="it-IT"/>
        </w:rPr>
        <w:t xml:space="preserve"> Piacenza </w:t>
      </w:r>
      <w:r>
        <w:rPr>
          <w:bCs/>
          <w:iCs/>
          <w:sz w:val="20"/>
          <w:szCs w:val="20"/>
          <w:lang w:val="it-IT"/>
        </w:rPr>
        <w:t>(M.</w:t>
      </w:r>
      <w:r>
        <w:rPr>
          <w:rFonts w:eastAsia="Arial Unicode MS"/>
          <w:iCs/>
          <w:sz w:val="20"/>
          <w:szCs w:val="20"/>
          <w:lang w:val="it-IT"/>
        </w:rPr>
        <w:t xml:space="preserve"> </w:t>
      </w:r>
      <w:r>
        <w:rPr>
          <w:bCs/>
          <w:iCs/>
          <w:sz w:val="20"/>
          <w:szCs w:val="20"/>
          <w:lang w:val="it-IT"/>
        </w:rPr>
        <w:t>Pizzamigli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a di Torino-Ospedale S. Giovanni Battist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V. 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anieri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oliclinico Le Scott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en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s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pedale Maggiore Policlinico IRCC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a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cignan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. Ubold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ernusco Sul Navigli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olc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.O. Civile Carrara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ss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ignal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n Giovanni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m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I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olpe Rinonapol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Netherlands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oven IJ Ziekenhui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msterda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arnas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MC St Radboud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ijmege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e Bel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cademic Medical Center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msterda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-C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e Pont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UMC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msterda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oeneveld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oningen University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ijsten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Waterlandziekenhui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urmeren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e); OLVG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msterda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 F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Zandstr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Norway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entralsjukehuset i Rogaland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avanger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arboe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ykehuset Østfold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redriksta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indén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ker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l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 Z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vstad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lleval University Hospital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l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H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en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kershus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ordbyhage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N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mith-Erichsen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Poland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ediatric University Hospital of Lodz (A. Piotrowsk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entral Clinic Hospital SLAM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atowic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arpel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Portugal 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arcia de Orta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lmad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lmeid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spital de St. António dos Capucho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isbo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ren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spital de Santa Maria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isbo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is-De-Lacerd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spital S.Joa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ort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 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iva);</w:t>
      </w:r>
      <w:r>
        <w:rPr>
          <w:rFonts w:eastAsia="Arial Unicode MS"/>
          <w:sz w:val="20"/>
          <w:szCs w:val="20"/>
          <w:lang w:val="it-IT"/>
        </w:rPr>
        <w:t xml:space="preserve"> Fernado Fonseca of Masama (I. Serra); </w:t>
      </w:r>
      <w:r>
        <w:rPr>
          <w:sz w:val="20"/>
          <w:szCs w:val="20"/>
          <w:lang w:val="it-IT"/>
        </w:rPr>
        <w:t>São Teotoni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iseu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imentel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Romania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Inst of Cardiovascular Disease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ucharest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ilipescu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rFonts w:eastAsia="Arial Unicode MS"/>
          <w:i/>
          <w:iCs/>
          <w:sz w:val="20"/>
          <w:szCs w:val="20"/>
          <w:lang w:val="it-IT"/>
        </w:rPr>
        <w:t>Serbia and Montenegro</w:t>
      </w:r>
      <w:r>
        <w:rPr>
          <w:i/>
          <w:iCs/>
          <w:sz w:val="20"/>
          <w:szCs w:val="20"/>
          <w:lang w:val="it-IT"/>
        </w:rPr>
        <w:t>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itary Medical Academy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elgrad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 xml:space="preserve">(K. Jovanovic); </w:t>
      </w:r>
      <w:r>
        <w:rPr>
          <w:i/>
          <w:iCs/>
          <w:sz w:val="20"/>
          <w:szCs w:val="20"/>
          <w:lang w:val="it-IT"/>
        </w:rPr>
        <w:t>Slovakia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USCH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ratislav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lik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Slovenia: </w:t>
      </w:r>
      <w:r>
        <w:rPr>
          <w:sz w:val="20"/>
          <w:szCs w:val="20"/>
          <w:lang w:val="it-IT"/>
        </w:rPr>
        <w:t>General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ovo Mest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uck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eneral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elj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og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Spain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spital Universitario Rio Hortega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alladoli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C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ldecoa Alvarez-Santullano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badell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rtigas); Hospital Clinic of Barcelon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Zavala, 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Escorsell, 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icolas); Virgen del Camin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mplon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 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Izura Ce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irgen de la Salud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oled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L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rin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12 de Octubr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dri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ntejo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egorio Maranon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dri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lenci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eneral Universitario de Elch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F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ntos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uerta del Mar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diz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erra-Camerin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undación Jiménez Díaz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dri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F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pmann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Sweden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entral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ristiansta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roderse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ockholm Soder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aggqvist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underb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uleå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ermansso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uddinge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ockhol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H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jelmqvist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Switzerland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antonsspital Luzer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eer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irslanden Klinik Beau-Sit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er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derer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Zuric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ggiorini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ôpital de la vill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a Chaux-de-Fonds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H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Zender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United Kingdom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Western General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Edinbur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ndrews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eterborough Hospitals NHS Trust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eterborou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B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ppadu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y Hospital Lewisham,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C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arrera Grob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ristol Royal Infirmary 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ewley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Queen Elizabeth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ings Lyn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urchett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ton Keynes Gener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hambers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merton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oakley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haring Cross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oberenz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orth Staffordshire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oke On Trent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N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Eastwood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ntrim Area Hospital 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erguso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yal Berkshire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eading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ielde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he James Cook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ddlesbrou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edney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ddenbrooke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mbridg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unning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therham D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arling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.Helier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rshalt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Jankowsk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outhport &amp; Formby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Jayso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reeman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ewcastle Upon Tyn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ilner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y Hospital of North Tees at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ockton on Tees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V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rishna-Kumar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. Thomas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ei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yal Infirmary of Edinbur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ckenzie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erriford of Plymout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cnaughto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yal Liverpool University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 Marx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irling Royal Infirmary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C.</w:t>
      </w:r>
      <w:r>
        <w:rPr>
          <w:rFonts w:eastAsia="Arial Unicode MS"/>
          <w:sz w:val="20"/>
          <w:szCs w:val="20"/>
          <w:lang w:val="it-IT"/>
        </w:rPr>
        <w:t xml:space="preserve"> McCulloch</w:t>
      </w:r>
      <w:r>
        <w:rPr>
          <w:sz w:val="20"/>
          <w:szCs w:val="20"/>
          <w:lang w:val="it-IT"/>
        </w:rPr>
        <w:t>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y Hospital of Wales,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rdif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rga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 George's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hodes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loucestershire Royal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C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berts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 Peter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hertsey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ussell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James</w:t>
      </w:r>
      <w:r>
        <w:rPr>
          <w:b/>
          <w:b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get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eat Yarmout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upper-Carey, M. Wright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ettering General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L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wohey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urnley D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Watts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orthampton General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Webster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umfries Royal Infirmary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Williams)</w:t>
      </w:r>
    </w:p>
    <w:p>
      <w:pPr>
        <w:pStyle w:val="Normal"/>
        <w:spacing w:lineRule="auto" w:line="48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4"/>
          <w:lang w:val="en-US"/>
        </w:rPr>
      </w:pPr>
      <w:r>
        <w:rPr>
          <w:sz w:val="24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360" w:hanging="0"/>
      <w:rPr>
        <w:lang w:val="en-US"/>
      </w:rPr>
    </w:pPr>
    <w:r>
      <w:rPr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jc w:val="both"/>
      <w:outlineLvl w:val="0"/>
    </w:pPr>
    <w:rPr>
      <w:rFonts w:ascii="Arial" w:hAnsi="Arial" w:cs="Arial"/>
      <w:b/>
      <w:bCs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ind w:left="3060" w:hanging="0"/>
      <w:outlineLvl w:val="6"/>
    </w:pPr>
    <w:rPr>
      <w:rFonts w:ascii="Book Antiqua" w:hAnsi="Book Antiqua" w:cs="Book Antiqua"/>
      <w:sz w:val="28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ind w:left="3600" w:hanging="0"/>
      <w:outlineLvl w:val="7"/>
    </w:pPr>
    <w:rPr>
      <w:rFonts w:ascii="Book Antiqua" w:hAnsi="Book Antiqua" w:cs="Book Antiqua"/>
      <w:sz w:val="28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ind w:left="3060" w:firstLine="540"/>
      <w:outlineLvl w:val="8"/>
    </w:pPr>
    <w:rPr>
      <w:rFonts w:ascii="Book Antiqua" w:hAnsi="Book Antiqua" w:cs="Book Antiqua"/>
      <w:sz w:val="28"/>
      <w:szCs w:val="20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  <w:b w:val="false"/>
      <w:i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2"/>
      <w:szCs w:val="22"/>
      <w:u w:val="none"/>
    </w:rPr>
  </w:style>
  <w:style w:type="character" w:styleId="WW8Num6z0">
    <w:name w:val="WW8Num6z0"/>
    <w:qFormat/>
    <w:rPr>
      <w:b w:val="false"/>
      <w:i w:val="false"/>
      <w:sz w:val="2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Times New Roman" w:cs="Times New Roman"/>
      <w:b w:val="fals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2"/>
      <w:szCs w:val="22"/>
      <w:u w:val="none"/>
    </w:rPr>
  </w:style>
  <w:style w:type="character" w:styleId="WW8Num10z1">
    <w:name w:val="WW8Num10z1"/>
    <w:qFormat/>
    <w:rPr>
      <w:rFonts w:ascii="Symbol" w:hAnsi="Symbol" w:cs="Symbol"/>
      <w:b w:val="false"/>
      <w:i w:val="false"/>
      <w:color w:val="000000"/>
      <w:sz w:val="22"/>
      <w:szCs w:val="22"/>
      <w:u w:val="none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bCs w:val="false"/>
      <w:i w:val="false"/>
      <w:iCs w:val="false"/>
      <w:sz w:val="22"/>
      <w:szCs w:val="22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>
      <w:b w:val="false"/>
      <w:bCs w:val="false"/>
      <w:i w:val="false"/>
      <w:iCs w:val="false"/>
      <w:sz w:val="22"/>
      <w:szCs w:val="22"/>
    </w:rPr>
  </w:style>
  <w:style w:type="character" w:styleId="WW8Num16z0">
    <w:name w:val="WW8Num16z0"/>
    <w:qFormat/>
    <w:rPr>
      <w:rFonts w:ascii="Arial" w:hAnsi="Arial" w:cs="Arial"/>
      <w:b w:val="false"/>
      <w:i w:val="false"/>
      <w:sz w:val="22"/>
      <w:szCs w:val="22"/>
      <w:u w:val="non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cs="Arial"/>
      <w:b w:val="false"/>
      <w:i w:val="false"/>
      <w:sz w:val="22"/>
      <w:szCs w:val="22"/>
      <w:u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ascii="Arial" w:hAnsi="Arial" w:cs="Arial"/>
      <w:b/>
      <w:b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540"/>
    </w:pPr>
    <w:rPr>
      <w:sz w:val="24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/>
    </w:pPr>
    <w:rPr>
      <w:sz w:val="24"/>
      <w:szCs w:val="22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sz w:val="24"/>
      <w:szCs w:val="22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09:28:00Z</dcterms:created>
  <dc:creator>Anne-Cornélie</dc:creator>
  <dc:description/>
  <dc:language>en-US</dc:language>
  <cp:lastModifiedBy>Windows User</cp:lastModifiedBy>
  <cp:lastPrinted>2008-05-08T14:56:00Z</cp:lastPrinted>
  <dcterms:modified xsi:type="dcterms:W3CDTF">2008-05-20T09:29:00Z</dcterms:modified>
  <cp:revision>3</cp:revision>
  <dc:subject/>
  <dc:title>A positive fluid balance is associated with a worse outcome in patients with acute renal fail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